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8AE" w:rsidRPr="002108AE" w:rsidRDefault="002108AE" w:rsidP="002108AE">
      <w:pPr>
        <w:pStyle w:val="Legenda"/>
        <w:rPr>
          <w:b/>
          <w:lang w:val="en-CA"/>
        </w:rPr>
      </w:pPr>
      <w:bookmarkStart w:id="0" w:name="_GoBack"/>
      <w:r w:rsidRPr="002108AE">
        <w:rPr>
          <w:b/>
          <w:lang w:val="en-CA"/>
        </w:rPr>
        <w:t xml:space="preserve">S8 </w:t>
      </w:r>
      <w:r w:rsidRPr="002108AE">
        <w:rPr>
          <w:b/>
          <w:lang w:val="en-CA"/>
        </w:rPr>
        <w:t>Table. ANOVA analysis of the TAS2R3 interaction</w:t>
      </w:r>
    </w:p>
    <w:tbl>
      <w:tblPr>
        <w:tblStyle w:val="Zwykatabela5"/>
        <w:tblW w:w="9377" w:type="dxa"/>
        <w:tblLook w:val="04A0" w:firstRow="1" w:lastRow="0" w:firstColumn="1" w:lastColumn="0" w:noHBand="0" w:noVBand="1"/>
      </w:tblPr>
      <w:tblGrid>
        <w:gridCol w:w="2785"/>
        <w:gridCol w:w="618"/>
        <w:gridCol w:w="2030"/>
        <w:gridCol w:w="1721"/>
        <w:gridCol w:w="1102"/>
        <w:gridCol w:w="1121"/>
      </w:tblGrid>
      <w:tr w:rsidR="002108AE" w:rsidRPr="002108AE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5" w:type="dxa"/>
            <w:hideMark/>
          </w:tcPr>
          <w:bookmarkEnd w:id="0"/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  <w:proofErr w:type="gramEnd"/>
            <w:r w:rsidRPr="002108AE">
              <w:rPr>
                <w:rFonts w:ascii="Times New Roman" w:eastAsia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m of </w:t>
            </w: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  <w:proofErr w:type="spellEnd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2108AE" w:rsidRPr="002108A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57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28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proofErr w:type="gramEnd"/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679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679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  <w:proofErr w:type="gramEnd"/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508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508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36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68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77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689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proofErr w:type="gramEnd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92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96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18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30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57</w:t>
            </w:r>
          </w:p>
        </w:tc>
        <w:tc>
          <w:tcPr>
            <w:tcW w:w="17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15</w:t>
            </w:r>
          </w:p>
        </w:tc>
        <w:tc>
          <w:tcPr>
            <w:tcW w:w="1102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108AE" w:rsidRPr="002108A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271E-15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108AE" w:rsidRPr="002108AE" w:rsidTr="00DF353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108AE" w:rsidRPr="002108AE" w:rsidRDefault="002108A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ected</w:t>
            </w:r>
            <w:proofErr w:type="spellEnd"/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57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108AE" w:rsidRPr="002108AE" w:rsidRDefault="002108A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08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2108AE" w:rsidRDefault="002108AE" w:rsidP="002108AE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>DF – degrees of freedom</w:t>
      </w:r>
    </w:p>
    <w:p w:rsidR="00AC56B1" w:rsidRDefault="00AC56B1"/>
    <w:sectPr w:rsidR="00AC5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8AE"/>
    <w:rsid w:val="002108AE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E6067BF-1467-4379-965E-4D5E60C6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108A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2108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2108AE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26:00Z</dcterms:created>
  <dcterms:modified xsi:type="dcterms:W3CDTF">2020-07-31T13:27:00Z</dcterms:modified>
</cp:coreProperties>
</file>